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2585F" w14:textId="6005BAD8" w:rsidR="00D63537" w:rsidRPr="007074BC" w:rsidRDefault="00D63537" w:rsidP="00D63537">
      <w:pPr>
        <w:pStyle w:val="paragraph"/>
        <w:spacing w:before="0" w:beforeAutospacing="0" w:after="0" w:afterAutospacing="0"/>
        <w:ind w:left="51"/>
        <w:textAlignment w:val="baseline"/>
        <w:rPr>
          <w:b/>
          <w:bCs/>
        </w:rPr>
      </w:pPr>
      <w:r>
        <w:rPr>
          <w:b/>
          <w:bCs/>
        </w:rPr>
        <w:t xml:space="preserve">Supple </w:t>
      </w:r>
      <w:r w:rsidRPr="007074BC">
        <w:rPr>
          <w:b/>
          <w:bCs/>
        </w:rPr>
        <w:t xml:space="preserve">Table </w:t>
      </w:r>
      <w:r>
        <w:rPr>
          <w:b/>
          <w:bCs/>
        </w:rPr>
        <w:t>1</w:t>
      </w:r>
      <w:r w:rsidRPr="007074BC">
        <w:rPr>
          <w:b/>
          <w:bCs/>
        </w:rPr>
        <w:t xml:space="preserve">: Intra-subject comparison of “on” medicine summer vs. winter blood pressure readings </w:t>
      </w:r>
    </w:p>
    <w:p w14:paraId="2B051000" w14:textId="77777777" w:rsidR="00D63537" w:rsidRDefault="00D63537" w:rsidP="00D63537">
      <w:pPr>
        <w:pStyle w:val="paragraph"/>
        <w:spacing w:before="0" w:beforeAutospacing="0" w:after="0" w:afterAutospacing="0"/>
        <w:ind w:left="51"/>
        <w:textAlignment w:val="baseline"/>
      </w:pPr>
    </w:p>
    <w:p w14:paraId="7C43A185" w14:textId="77777777" w:rsidR="00D63537" w:rsidRDefault="00D63537" w:rsidP="00D63537">
      <w:pPr>
        <w:pStyle w:val="paragraph"/>
        <w:spacing w:before="0" w:beforeAutospacing="0" w:after="0" w:afterAutospacing="0"/>
        <w:ind w:left="51"/>
        <w:textAlignment w:val="baseline"/>
      </w:pP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2106"/>
        <w:gridCol w:w="1934"/>
        <w:gridCol w:w="1875"/>
        <w:gridCol w:w="1914"/>
        <w:gridCol w:w="1706"/>
      </w:tblGrid>
      <w:tr w:rsidR="00D63537" w14:paraId="38B3C7F9" w14:textId="77777777" w:rsidTr="00F5643F">
        <w:tc>
          <w:tcPr>
            <w:tcW w:w="2106" w:type="dxa"/>
          </w:tcPr>
          <w:p w14:paraId="49985D22" w14:textId="77777777" w:rsidR="00D63537" w:rsidRDefault="00D63537" w:rsidP="00F5643F"/>
        </w:tc>
        <w:tc>
          <w:tcPr>
            <w:tcW w:w="1934" w:type="dxa"/>
          </w:tcPr>
          <w:p w14:paraId="7539B7E4" w14:textId="77777777" w:rsidR="00D63537" w:rsidRDefault="00D63537" w:rsidP="00F5643F">
            <w:r>
              <w:t>Summer months</w:t>
            </w:r>
          </w:p>
          <w:p w14:paraId="42509E2A" w14:textId="77777777" w:rsidR="00D63537" w:rsidRDefault="00D63537" w:rsidP="00F5643F">
            <w:r>
              <w:t>(n=90)</w:t>
            </w:r>
          </w:p>
        </w:tc>
        <w:tc>
          <w:tcPr>
            <w:tcW w:w="1875" w:type="dxa"/>
          </w:tcPr>
          <w:p w14:paraId="29D0804F" w14:textId="77777777" w:rsidR="00D63537" w:rsidRDefault="00D63537" w:rsidP="00F5643F">
            <w:r>
              <w:t>Winter months</w:t>
            </w:r>
          </w:p>
          <w:p w14:paraId="3ED72261" w14:textId="77777777" w:rsidR="00D63537" w:rsidRDefault="00D63537" w:rsidP="00F5643F">
            <w:r>
              <w:t>(n=90)</w:t>
            </w:r>
          </w:p>
        </w:tc>
        <w:tc>
          <w:tcPr>
            <w:tcW w:w="1914" w:type="dxa"/>
          </w:tcPr>
          <w:p w14:paraId="5E4EA83F" w14:textId="77777777" w:rsidR="00D63537" w:rsidRDefault="00D63537" w:rsidP="00F5643F">
            <w:r>
              <w:t>P value for change</w:t>
            </w:r>
          </w:p>
        </w:tc>
        <w:tc>
          <w:tcPr>
            <w:tcW w:w="1706" w:type="dxa"/>
          </w:tcPr>
          <w:p w14:paraId="0A995DE5" w14:textId="77777777" w:rsidR="00D63537" w:rsidRDefault="00D63537" w:rsidP="00F5643F">
            <w:r>
              <w:t>Multi-comp adjusted</w:t>
            </w:r>
          </w:p>
        </w:tc>
      </w:tr>
      <w:tr w:rsidR="00D63537" w14:paraId="602DE213" w14:textId="77777777" w:rsidTr="00F5643F">
        <w:tc>
          <w:tcPr>
            <w:tcW w:w="2106" w:type="dxa"/>
          </w:tcPr>
          <w:p w14:paraId="640B749F" w14:textId="77777777" w:rsidR="00D63537" w:rsidRDefault="00D63537" w:rsidP="00F5643F">
            <w:r>
              <w:t>SBP standing</w:t>
            </w:r>
          </w:p>
        </w:tc>
        <w:tc>
          <w:tcPr>
            <w:tcW w:w="1934" w:type="dxa"/>
          </w:tcPr>
          <w:p w14:paraId="2685D772" w14:textId="77777777" w:rsidR="00D63537" w:rsidRDefault="00D63537" w:rsidP="00F5643F">
            <w:pPr>
              <w:jc w:val="center"/>
            </w:pPr>
            <w:r w:rsidRPr="0076151C">
              <w:t>125 [21.7]</w:t>
            </w:r>
          </w:p>
        </w:tc>
        <w:tc>
          <w:tcPr>
            <w:tcW w:w="1875" w:type="dxa"/>
          </w:tcPr>
          <w:p w14:paraId="77A70887" w14:textId="77777777" w:rsidR="00D63537" w:rsidRDefault="00D63537" w:rsidP="00F5643F">
            <w:pPr>
              <w:jc w:val="center"/>
            </w:pPr>
            <w:r w:rsidRPr="0076151C">
              <w:t>126.6 [23.4]</w:t>
            </w:r>
          </w:p>
        </w:tc>
        <w:tc>
          <w:tcPr>
            <w:tcW w:w="1914" w:type="dxa"/>
            <w:vAlign w:val="center"/>
          </w:tcPr>
          <w:p w14:paraId="5DFF1442" w14:textId="77777777" w:rsidR="00D63537" w:rsidRDefault="00D63537" w:rsidP="00F5643F">
            <w:pPr>
              <w:jc w:val="center"/>
            </w:pPr>
            <w:r w:rsidRPr="00055AFB">
              <w:t>0.5</w:t>
            </w:r>
            <w:r>
              <w:t>1</w:t>
            </w:r>
          </w:p>
        </w:tc>
        <w:tc>
          <w:tcPr>
            <w:tcW w:w="1706" w:type="dxa"/>
            <w:vAlign w:val="center"/>
          </w:tcPr>
          <w:p w14:paraId="1DB91380" w14:textId="77777777" w:rsidR="00D63537" w:rsidRDefault="00D63537" w:rsidP="00F5643F">
            <w:pPr>
              <w:jc w:val="center"/>
            </w:pPr>
            <w:r w:rsidRPr="00055AFB">
              <w:t>0.9</w:t>
            </w:r>
            <w:r>
              <w:t>4</w:t>
            </w:r>
          </w:p>
        </w:tc>
      </w:tr>
      <w:tr w:rsidR="00D63537" w14:paraId="75A03C66" w14:textId="77777777" w:rsidTr="00F5643F">
        <w:tc>
          <w:tcPr>
            <w:tcW w:w="2106" w:type="dxa"/>
          </w:tcPr>
          <w:p w14:paraId="5B46E52B" w14:textId="77777777" w:rsidR="00D63537" w:rsidRDefault="00D63537" w:rsidP="00F5643F">
            <w:r>
              <w:t>DBP standing</w:t>
            </w:r>
          </w:p>
        </w:tc>
        <w:tc>
          <w:tcPr>
            <w:tcW w:w="1934" w:type="dxa"/>
          </w:tcPr>
          <w:p w14:paraId="49D27C89" w14:textId="77777777" w:rsidR="00D63537" w:rsidRDefault="00D63537" w:rsidP="00F5643F">
            <w:pPr>
              <w:jc w:val="center"/>
            </w:pPr>
            <w:r w:rsidRPr="0076151C">
              <w:t>75.4 [9.1]</w:t>
            </w:r>
          </w:p>
        </w:tc>
        <w:tc>
          <w:tcPr>
            <w:tcW w:w="1875" w:type="dxa"/>
          </w:tcPr>
          <w:p w14:paraId="2B006C69" w14:textId="77777777" w:rsidR="00D63537" w:rsidRDefault="00D63537" w:rsidP="00F5643F">
            <w:pPr>
              <w:jc w:val="center"/>
            </w:pPr>
            <w:r w:rsidRPr="0076151C">
              <w:t>76.8 [10.4]</w:t>
            </w:r>
          </w:p>
        </w:tc>
        <w:tc>
          <w:tcPr>
            <w:tcW w:w="1914" w:type="dxa"/>
            <w:vAlign w:val="center"/>
          </w:tcPr>
          <w:p w14:paraId="4A4BCD6A" w14:textId="77777777" w:rsidR="00D63537" w:rsidRDefault="00D63537" w:rsidP="00F5643F">
            <w:pPr>
              <w:jc w:val="center"/>
            </w:pPr>
            <w:r w:rsidRPr="00055AFB">
              <w:t>0.2</w:t>
            </w:r>
            <w:r>
              <w:t>6</w:t>
            </w:r>
          </w:p>
        </w:tc>
        <w:tc>
          <w:tcPr>
            <w:tcW w:w="1706" w:type="dxa"/>
            <w:vAlign w:val="center"/>
          </w:tcPr>
          <w:p w14:paraId="59142A1B" w14:textId="77777777" w:rsidR="00D63537" w:rsidRDefault="00D63537" w:rsidP="00F5643F">
            <w:pPr>
              <w:jc w:val="center"/>
            </w:pPr>
            <w:r w:rsidRPr="00055AFB">
              <w:t>0.9</w:t>
            </w:r>
            <w:r>
              <w:t>4</w:t>
            </w:r>
          </w:p>
        </w:tc>
      </w:tr>
      <w:tr w:rsidR="00D63537" w14:paraId="5E00899C" w14:textId="77777777" w:rsidTr="00F5643F">
        <w:tc>
          <w:tcPr>
            <w:tcW w:w="2106" w:type="dxa"/>
          </w:tcPr>
          <w:p w14:paraId="1F3A1928" w14:textId="77777777" w:rsidR="00D63537" w:rsidRDefault="00D63537" w:rsidP="00F5643F">
            <w:r>
              <w:t>SBP sitting</w:t>
            </w:r>
          </w:p>
        </w:tc>
        <w:tc>
          <w:tcPr>
            <w:tcW w:w="1934" w:type="dxa"/>
          </w:tcPr>
          <w:p w14:paraId="12E3D000" w14:textId="77777777" w:rsidR="00D63537" w:rsidRDefault="00D63537" w:rsidP="00F5643F">
            <w:pPr>
              <w:jc w:val="center"/>
            </w:pPr>
            <w:r w:rsidRPr="0076151C">
              <w:t>135.7 [21.5]</w:t>
            </w:r>
          </w:p>
        </w:tc>
        <w:tc>
          <w:tcPr>
            <w:tcW w:w="1875" w:type="dxa"/>
          </w:tcPr>
          <w:p w14:paraId="48AF59E1" w14:textId="77777777" w:rsidR="00D63537" w:rsidRDefault="00D63537" w:rsidP="00F5643F">
            <w:pPr>
              <w:jc w:val="center"/>
            </w:pPr>
            <w:r w:rsidRPr="0076151C">
              <w:t>138.1 [23.4]</w:t>
            </w:r>
          </w:p>
        </w:tc>
        <w:tc>
          <w:tcPr>
            <w:tcW w:w="1914" w:type="dxa"/>
            <w:vAlign w:val="center"/>
          </w:tcPr>
          <w:p w14:paraId="0A17EA54" w14:textId="77777777" w:rsidR="00D63537" w:rsidRDefault="00D63537" w:rsidP="00F5643F">
            <w:pPr>
              <w:jc w:val="center"/>
            </w:pPr>
            <w:r w:rsidRPr="00055AFB">
              <w:t>0.8</w:t>
            </w:r>
            <w:r>
              <w:t>8</w:t>
            </w:r>
          </w:p>
        </w:tc>
        <w:tc>
          <w:tcPr>
            <w:tcW w:w="1706" w:type="dxa"/>
            <w:vAlign w:val="center"/>
          </w:tcPr>
          <w:p w14:paraId="528546F8" w14:textId="77777777" w:rsidR="00D63537" w:rsidRDefault="00D63537" w:rsidP="00F5643F">
            <w:pPr>
              <w:jc w:val="center"/>
            </w:pPr>
            <w:r w:rsidRPr="00055AFB">
              <w:t>0.9</w:t>
            </w:r>
            <w:r>
              <w:t>4</w:t>
            </w:r>
          </w:p>
        </w:tc>
      </w:tr>
      <w:tr w:rsidR="00D63537" w14:paraId="49388965" w14:textId="77777777" w:rsidTr="00F5643F">
        <w:tc>
          <w:tcPr>
            <w:tcW w:w="2106" w:type="dxa"/>
          </w:tcPr>
          <w:p w14:paraId="55AC06A1" w14:textId="77777777" w:rsidR="00D63537" w:rsidRDefault="00D63537" w:rsidP="00F5643F">
            <w:r>
              <w:t>DBP sitting</w:t>
            </w:r>
          </w:p>
        </w:tc>
        <w:tc>
          <w:tcPr>
            <w:tcW w:w="1934" w:type="dxa"/>
          </w:tcPr>
          <w:p w14:paraId="438729FA" w14:textId="77777777" w:rsidR="00D63537" w:rsidRDefault="00D63537" w:rsidP="00F5643F">
            <w:pPr>
              <w:jc w:val="center"/>
            </w:pPr>
            <w:r w:rsidRPr="0076151C">
              <w:t>77.7 [9.8]</w:t>
            </w:r>
          </w:p>
        </w:tc>
        <w:tc>
          <w:tcPr>
            <w:tcW w:w="1875" w:type="dxa"/>
          </w:tcPr>
          <w:p w14:paraId="33622D58" w14:textId="77777777" w:rsidR="00D63537" w:rsidRDefault="00D63537" w:rsidP="00F5643F">
            <w:pPr>
              <w:jc w:val="center"/>
            </w:pPr>
            <w:r w:rsidRPr="0076151C">
              <w:t>78.8 [9.9]</w:t>
            </w:r>
          </w:p>
        </w:tc>
        <w:tc>
          <w:tcPr>
            <w:tcW w:w="1914" w:type="dxa"/>
            <w:vAlign w:val="center"/>
          </w:tcPr>
          <w:p w14:paraId="5872546C" w14:textId="77777777" w:rsidR="00D63537" w:rsidRDefault="00D63537" w:rsidP="00F5643F">
            <w:pPr>
              <w:jc w:val="center"/>
            </w:pPr>
            <w:r w:rsidRPr="00055AFB">
              <w:t>0.65</w:t>
            </w:r>
          </w:p>
        </w:tc>
        <w:tc>
          <w:tcPr>
            <w:tcW w:w="1706" w:type="dxa"/>
            <w:vAlign w:val="center"/>
          </w:tcPr>
          <w:p w14:paraId="351D89B4" w14:textId="77777777" w:rsidR="00D63537" w:rsidRDefault="00D63537" w:rsidP="00F5643F">
            <w:pPr>
              <w:jc w:val="center"/>
            </w:pPr>
            <w:r w:rsidRPr="00055AFB">
              <w:t>0.9</w:t>
            </w:r>
            <w:r>
              <w:t>4</w:t>
            </w:r>
          </w:p>
        </w:tc>
      </w:tr>
      <w:tr w:rsidR="00D63537" w14:paraId="36A4376D" w14:textId="77777777" w:rsidTr="00F5643F">
        <w:tc>
          <w:tcPr>
            <w:tcW w:w="2106" w:type="dxa"/>
          </w:tcPr>
          <w:p w14:paraId="18FBBAB7" w14:textId="77777777" w:rsidR="00D63537" w:rsidRDefault="00D63537" w:rsidP="00F5643F">
            <w:r>
              <w:t>Drop in SBP</w:t>
            </w:r>
          </w:p>
        </w:tc>
        <w:tc>
          <w:tcPr>
            <w:tcW w:w="1934" w:type="dxa"/>
          </w:tcPr>
          <w:p w14:paraId="0C36BBDA" w14:textId="77777777" w:rsidR="00D63537" w:rsidRDefault="00D63537" w:rsidP="00F5643F">
            <w:pPr>
              <w:jc w:val="center"/>
            </w:pPr>
            <w:r w:rsidRPr="0076151C">
              <w:t>10.7 [15.3]</w:t>
            </w:r>
          </w:p>
        </w:tc>
        <w:tc>
          <w:tcPr>
            <w:tcW w:w="1875" w:type="dxa"/>
          </w:tcPr>
          <w:p w14:paraId="2AD1449B" w14:textId="77777777" w:rsidR="00D63537" w:rsidRDefault="00D63537" w:rsidP="00F5643F">
            <w:pPr>
              <w:jc w:val="center"/>
            </w:pPr>
            <w:r w:rsidRPr="0076151C">
              <w:t>11.5 [12.1]</w:t>
            </w:r>
          </w:p>
        </w:tc>
        <w:tc>
          <w:tcPr>
            <w:tcW w:w="1914" w:type="dxa"/>
            <w:vAlign w:val="center"/>
          </w:tcPr>
          <w:p w14:paraId="3941C0CE" w14:textId="77777777" w:rsidR="00D63537" w:rsidRDefault="00D63537" w:rsidP="00F5643F">
            <w:pPr>
              <w:jc w:val="center"/>
            </w:pPr>
            <w:r w:rsidRPr="00055AFB">
              <w:t>0.5</w:t>
            </w:r>
            <w:r>
              <w:t>5</w:t>
            </w:r>
          </w:p>
        </w:tc>
        <w:tc>
          <w:tcPr>
            <w:tcW w:w="1706" w:type="dxa"/>
            <w:vAlign w:val="center"/>
          </w:tcPr>
          <w:p w14:paraId="2A8E7827" w14:textId="77777777" w:rsidR="00D63537" w:rsidRDefault="00D63537" w:rsidP="00F5643F">
            <w:pPr>
              <w:jc w:val="center"/>
            </w:pPr>
            <w:r w:rsidRPr="00055AFB">
              <w:t>0.9</w:t>
            </w:r>
            <w:r>
              <w:t>4</w:t>
            </w:r>
          </w:p>
        </w:tc>
      </w:tr>
      <w:tr w:rsidR="00D63537" w14:paraId="4CEFBC23" w14:textId="77777777" w:rsidTr="00F5643F">
        <w:tc>
          <w:tcPr>
            <w:tcW w:w="2106" w:type="dxa"/>
          </w:tcPr>
          <w:p w14:paraId="54EF2078" w14:textId="77777777" w:rsidR="00D63537" w:rsidRDefault="00D63537" w:rsidP="00F5643F">
            <w:r>
              <w:t>Drop in DBP</w:t>
            </w:r>
          </w:p>
        </w:tc>
        <w:tc>
          <w:tcPr>
            <w:tcW w:w="1934" w:type="dxa"/>
          </w:tcPr>
          <w:p w14:paraId="74BD8D8F" w14:textId="77777777" w:rsidR="00D63537" w:rsidRDefault="00D63537" w:rsidP="00F5643F">
            <w:pPr>
              <w:jc w:val="center"/>
            </w:pPr>
            <w:r w:rsidRPr="0076151C">
              <w:t>2.3 [6.7]</w:t>
            </w:r>
          </w:p>
        </w:tc>
        <w:tc>
          <w:tcPr>
            <w:tcW w:w="1875" w:type="dxa"/>
          </w:tcPr>
          <w:p w14:paraId="26EC8B5B" w14:textId="77777777" w:rsidR="00D63537" w:rsidRDefault="00D63537" w:rsidP="00F5643F">
            <w:pPr>
              <w:jc w:val="center"/>
            </w:pPr>
            <w:r w:rsidRPr="0076151C">
              <w:t>2 [7.9]</w:t>
            </w:r>
          </w:p>
        </w:tc>
        <w:tc>
          <w:tcPr>
            <w:tcW w:w="1914" w:type="dxa"/>
            <w:vAlign w:val="center"/>
          </w:tcPr>
          <w:p w14:paraId="5BAAE4D1" w14:textId="77777777" w:rsidR="00D63537" w:rsidRDefault="00D63537" w:rsidP="00F5643F">
            <w:pPr>
              <w:jc w:val="center"/>
            </w:pPr>
            <w:r w:rsidRPr="00055AFB">
              <w:t>0.</w:t>
            </w:r>
            <w:r>
              <w:t>80</w:t>
            </w:r>
          </w:p>
        </w:tc>
        <w:tc>
          <w:tcPr>
            <w:tcW w:w="1706" w:type="dxa"/>
            <w:vAlign w:val="center"/>
          </w:tcPr>
          <w:p w14:paraId="4619200F" w14:textId="77777777" w:rsidR="00D63537" w:rsidRDefault="00D63537" w:rsidP="00F5643F">
            <w:pPr>
              <w:jc w:val="center"/>
            </w:pPr>
            <w:r w:rsidRPr="00055AFB">
              <w:t>0.9</w:t>
            </w:r>
            <w:r>
              <w:t>4</w:t>
            </w:r>
          </w:p>
        </w:tc>
      </w:tr>
      <w:tr w:rsidR="00D63537" w14:paraId="764EC657" w14:textId="77777777" w:rsidTr="00F5643F">
        <w:tc>
          <w:tcPr>
            <w:tcW w:w="2106" w:type="dxa"/>
          </w:tcPr>
          <w:p w14:paraId="241158A4" w14:textId="77777777" w:rsidR="00D63537" w:rsidRDefault="00D63537" w:rsidP="00F5643F">
            <w:r>
              <w:t>Heart Rate standing</w:t>
            </w:r>
          </w:p>
        </w:tc>
        <w:tc>
          <w:tcPr>
            <w:tcW w:w="1934" w:type="dxa"/>
          </w:tcPr>
          <w:p w14:paraId="488261D2" w14:textId="77777777" w:rsidR="00D63537" w:rsidRDefault="00D63537" w:rsidP="00F5643F">
            <w:pPr>
              <w:jc w:val="center"/>
            </w:pPr>
            <w:r w:rsidRPr="0076151C">
              <w:t>78.6 [12.5]</w:t>
            </w:r>
          </w:p>
        </w:tc>
        <w:tc>
          <w:tcPr>
            <w:tcW w:w="1875" w:type="dxa"/>
          </w:tcPr>
          <w:p w14:paraId="4CEF91C0" w14:textId="77777777" w:rsidR="00D63537" w:rsidRDefault="00D63537" w:rsidP="00F5643F">
            <w:pPr>
              <w:jc w:val="center"/>
            </w:pPr>
            <w:r w:rsidRPr="0076151C">
              <w:t>77.4 [12.1]</w:t>
            </w:r>
          </w:p>
        </w:tc>
        <w:tc>
          <w:tcPr>
            <w:tcW w:w="1914" w:type="dxa"/>
            <w:vAlign w:val="center"/>
          </w:tcPr>
          <w:p w14:paraId="1DB75223" w14:textId="77777777" w:rsidR="00D63537" w:rsidRDefault="00D63537" w:rsidP="00F5643F">
            <w:pPr>
              <w:jc w:val="center"/>
            </w:pPr>
            <w:r w:rsidRPr="00055AFB">
              <w:t>0.4</w:t>
            </w:r>
            <w:r>
              <w:t>5</w:t>
            </w:r>
          </w:p>
        </w:tc>
        <w:tc>
          <w:tcPr>
            <w:tcW w:w="1706" w:type="dxa"/>
            <w:vAlign w:val="center"/>
          </w:tcPr>
          <w:p w14:paraId="1CD6C4F6" w14:textId="77777777" w:rsidR="00D63537" w:rsidRDefault="00D63537" w:rsidP="00F5643F">
            <w:pPr>
              <w:jc w:val="center"/>
            </w:pPr>
            <w:r w:rsidRPr="00055AFB">
              <w:t>0.9</w:t>
            </w:r>
            <w:r>
              <w:t>4</w:t>
            </w:r>
          </w:p>
        </w:tc>
      </w:tr>
      <w:tr w:rsidR="00D63537" w14:paraId="488C732B" w14:textId="77777777" w:rsidTr="00F5643F">
        <w:tc>
          <w:tcPr>
            <w:tcW w:w="2106" w:type="dxa"/>
          </w:tcPr>
          <w:p w14:paraId="471BE18E" w14:textId="77777777" w:rsidR="00D63537" w:rsidRDefault="00D63537" w:rsidP="00F5643F">
            <w:r>
              <w:t>Heart Rate sitting</w:t>
            </w:r>
          </w:p>
        </w:tc>
        <w:tc>
          <w:tcPr>
            <w:tcW w:w="1934" w:type="dxa"/>
          </w:tcPr>
          <w:p w14:paraId="13A8D86F" w14:textId="77777777" w:rsidR="00D63537" w:rsidRDefault="00D63537" w:rsidP="00F5643F">
            <w:pPr>
              <w:jc w:val="center"/>
            </w:pPr>
            <w:r w:rsidRPr="0076151C">
              <w:t>75.4 [12.5]</w:t>
            </w:r>
          </w:p>
        </w:tc>
        <w:tc>
          <w:tcPr>
            <w:tcW w:w="1875" w:type="dxa"/>
          </w:tcPr>
          <w:p w14:paraId="4F83D79D" w14:textId="77777777" w:rsidR="00D63537" w:rsidRDefault="00D63537" w:rsidP="00F5643F">
            <w:pPr>
              <w:jc w:val="center"/>
            </w:pPr>
            <w:r w:rsidRPr="0076151C">
              <w:t>74.7 [13]</w:t>
            </w:r>
          </w:p>
        </w:tc>
        <w:tc>
          <w:tcPr>
            <w:tcW w:w="1914" w:type="dxa"/>
            <w:vAlign w:val="center"/>
          </w:tcPr>
          <w:p w14:paraId="0FF39235" w14:textId="77777777" w:rsidR="00D63537" w:rsidRDefault="00D63537" w:rsidP="00F5643F">
            <w:pPr>
              <w:jc w:val="center"/>
            </w:pPr>
            <w:r w:rsidRPr="00055AFB">
              <w:t>0.1</w:t>
            </w:r>
            <w:r>
              <w:t>2</w:t>
            </w:r>
          </w:p>
        </w:tc>
        <w:tc>
          <w:tcPr>
            <w:tcW w:w="1706" w:type="dxa"/>
            <w:vAlign w:val="center"/>
          </w:tcPr>
          <w:p w14:paraId="0E3CAB83" w14:textId="77777777" w:rsidR="00D63537" w:rsidRDefault="00D63537" w:rsidP="00F5643F">
            <w:pPr>
              <w:jc w:val="center"/>
            </w:pPr>
            <w:r w:rsidRPr="00055AFB">
              <w:t>0.9</w:t>
            </w:r>
            <w:r>
              <w:t>4</w:t>
            </w:r>
          </w:p>
        </w:tc>
      </w:tr>
      <w:tr w:rsidR="00D63537" w14:paraId="73B42C0D" w14:textId="77777777" w:rsidTr="00F5643F">
        <w:tc>
          <w:tcPr>
            <w:tcW w:w="2106" w:type="dxa"/>
          </w:tcPr>
          <w:p w14:paraId="4F2B0366" w14:textId="77777777" w:rsidR="00D63537" w:rsidRDefault="00D63537" w:rsidP="00F5643F">
            <w:r>
              <w:t>Heart Rate change</w:t>
            </w:r>
          </w:p>
        </w:tc>
        <w:tc>
          <w:tcPr>
            <w:tcW w:w="1934" w:type="dxa"/>
          </w:tcPr>
          <w:p w14:paraId="402E4489" w14:textId="77777777" w:rsidR="00D63537" w:rsidRDefault="00D63537" w:rsidP="00F5643F">
            <w:pPr>
              <w:jc w:val="center"/>
            </w:pPr>
            <w:r w:rsidRPr="0076151C">
              <w:t>-3.3 [7.8]</w:t>
            </w:r>
          </w:p>
        </w:tc>
        <w:tc>
          <w:tcPr>
            <w:tcW w:w="1875" w:type="dxa"/>
          </w:tcPr>
          <w:p w14:paraId="4A080580" w14:textId="77777777" w:rsidR="00D63537" w:rsidRDefault="00D63537" w:rsidP="00F5643F">
            <w:pPr>
              <w:jc w:val="center"/>
            </w:pPr>
            <w:r w:rsidRPr="0076151C">
              <w:t>-2.9 [8.7]</w:t>
            </w:r>
          </w:p>
        </w:tc>
        <w:tc>
          <w:tcPr>
            <w:tcW w:w="1914" w:type="dxa"/>
            <w:vAlign w:val="center"/>
          </w:tcPr>
          <w:p w14:paraId="30C7CF26" w14:textId="77777777" w:rsidR="00D63537" w:rsidRDefault="00D63537" w:rsidP="00F5643F">
            <w:pPr>
              <w:jc w:val="center"/>
            </w:pPr>
            <w:r w:rsidRPr="00055AFB">
              <w:t>0.9</w:t>
            </w:r>
            <w:r>
              <w:t>4</w:t>
            </w:r>
          </w:p>
        </w:tc>
        <w:tc>
          <w:tcPr>
            <w:tcW w:w="1706" w:type="dxa"/>
            <w:vAlign w:val="center"/>
          </w:tcPr>
          <w:p w14:paraId="7C62C1DD" w14:textId="77777777" w:rsidR="00D63537" w:rsidRDefault="00D63537" w:rsidP="00F5643F">
            <w:pPr>
              <w:jc w:val="center"/>
            </w:pPr>
            <w:r w:rsidRPr="00055AFB">
              <w:t>0.9</w:t>
            </w:r>
            <w:r>
              <w:t>4</w:t>
            </w:r>
          </w:p>
        </w:tc>
      </w:tr>
    </w:tbl>
    <w:p w14:paraId="620AD6CC" w14:textId="77777777" w:rsidR="00D63537" w:rsidRDefault="00D63537" w:rsidP="00D63537"/>
    <w:p w14:paraId="2DC4979C" w14:textId="77777777" w:rsidR="00AB7025" w:rsidRDefault="00AB7025"/>
    <w:sectPr w:rsidR="00AB70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537"/>
    <w:rsid w:val="0000766D"/>
    <w:rsid w:val="000108D5"/>
    <w:rsid w:val="00013822"/>
    <w:rsid w:val="00021ABE"/>
    <w:rsid w:val="00031553"/>
    <w:rsid w:val="00041FD5"/>
    <w:rsid w:val="000819A5"/>
    <w:rsid w:val="0009159E"/>
    <w:rsid w:val="00091FFE"/>
    <w:rsid w:val="0009219F"/>
    <w:rsid w:val="000A679E"/>
    <w:rsid w:val="000C61A9"/>
    <w:rsid w:val="000D38B2"/>
    <w:rsid w:val="000D50BB"/>
    <w:rsid w:val="000E603A"/>
    <w:rsid w:val="000F0039"/>
    <w:rsid w:val="000F363F"/>
    <w:rsid w:val="000F725A"/>
    <w:rsid w:val="00110ABC"/>
    <w:rsid w:val="001139D7"/>
    <w:rsid w:val="00120F54"/>
    <w:rsid w:val="0012126B"/>
    <w:rsid w:val="00127166"/>
    <w:rsid w:val="00131B06"/>
    <w:rsid w:val="00141487"/>
    <w:rsid w:val="00157D51"/>
    <w:rsid w:val="0016000F"/>
    <w:rsid w:val="00160591"/>
    <w:rsid w:val="001671B5"/>
    <w:rsid w:val="00182BA8"/>
    <w:rsid w:val="00186BD6"/>
    <w:rsid w:val="00190BEB"/>
    <w:rsid w:val="00191CAB"/>
    <w:rsid w:val="001A243B"/>
    <w:rsid w:val="001A6701"/>
    <w:rsid w:val="001A7053"/>
    <w:rsid w:val="001B1442"/>
    <w:rsid w:val="001B670F"/>
    <w:rsid w:val="001C3F3A"/>
    <w:rsid w:val="001C5A30"/>
    <w:rsid w:val="001D71CB"/>
    <w:rsid w:val="00222BF6"/>
    <w:rsid w:val="002308BA"/>
    <w:rsid w:val="00231817"/>
    <w:rsid w:val="002340BF"/>
    <w:rsid w:val="002509B8"/>
    <w:rsid w:val="002526AF"/>
    <w:rsid w:val="002541FD"/>
    <w:rsid w:val="00266356"/>
    <w:rsid w:val="0027208B"/>
    <w:rsid w:val="00273212"/>
    <w:rsid w:val="00287751"/>
    <w:rsid w:val="0029420B"/>
    <w:rsid w:val="002953C9"/>
    <w:rsid w:val="002A13BC"/>
    <w:rsid w:val="002A5A5C"/>
    <w:rsid w:val="002A6956"/>
    <w:rsid w:val="002B2F5E"/>
    <w:rsid w:val="002B31C3"/>
    <w:rsid w:val="002B4711"/>
    <w:rsid w:val="002C4242"/>
    <w:rsid w:val="002E02F0"/>
    <w:rsid w:val="002E1505"/>
    <w:rsid w:val="002E744B"/>
    <w:rsid w:val="00315C8B"/>
    <w:rsid w:val="00316108"/>
    <w:rsid w:val="003200AA"/>
    <w:rsid w:val="00325FC2"/>
    <w:rsid w:val="00331323"/>
    <w:rsid w:val="0035142A"/>
    <w:rsid w:val="00352F4E"/>
    <w:rsid w:val="00356389"/>
    <w:rsid w:val="00365393"/>
    <w:rsid w:val="00380BD7"/>
    <w:rsid w:val="0038501C"/>
    <w:rsid w:val="00387849"/>
    <w:rsid w:val="003943E3"/>
    <w:rsid w:val="003974E6"/>
    <w:rsid w:val="003A52BB"/>
    <w:rsid w:val="003A6A23"/>
    <w:rsid w:val="003D01C7"/>
    <w:rsid w:val="003D13BB"/>
    <w:rsid w:val="003D3C2C"/>
    <w:rsid w:val="003E7836"/>
    <w:rsid w:val="004019EB"/>
    <w:rsid w:val="00410E7E"/>
    <w:rsid w:val="0041524E"/>
    <w:rsid w:val="00421EE2"/>
    <w:rsid w:val="00427C28"/>
    <w:rsid w:val="00435D77"/>
    <w:rsid w:val="00437F97"/>
    <w:rsid w:val="004428EC"/>
    <w:rsid w:val="0044627B"/>
    <w:rsid w:val="00447489"/>
    <w:rsid w:val="004620B3"/>
    <w:rsid w:val="00462DD7"/>
    <w:rsid w:val="00464C8D"/>
    <w:rsid w:val="004735DA"/>
    <w:rsid w:val="00473FEA"/>
    <w:rsid w:val="0048170A"/>
    <w:rsid w:val="004C2361"/>
    <w:rsid w:val="004E0715"/>
    <w:rsid w:val="004F3756"/>
    <w:rsid w:val="00502222"/>
    <w:rsid w:val="00531664"/>
    <w:rsid w:val="0053263D"/>
    <w:rsid w:val="0053380B"/>
    <w:rsid w:val="005345BA"/>
    <w:rsid w:val="00537261"/>
    <w:rsid w:val="005533E5"/>
    <w:rsid w:val="00564404"/>
    <w:rsid w:val="005656F3"/>
    <w:rsid w:val="005704F9"/>
    <w:rsid w:val="005836B5"/>
    <w:rsid w:val="00597378"/>
    <w:rsid w:val="005A318F"/>
    <w:rsid w:val="005A4F35"/>
    <w:rsid w:val="005B06BB"/>
    <w:rsid w:val="005B53BA"/>
    <w:rsid w:val="005D3915"/>
    <w:rsid w:val="005E77AC"/>
    <w:rsid w:val="005F21F6"/>
    <w:rsid w:val="005F4EA7"/>
    <w:rsid w:val="005F7E88"/>
    <w:rsid w:val="00603880"/>
    <w:rsid w:val="00606EBC"/>
    <w:rsid w:val="0061692B"/>
    <w:rsid w:val="00622489"/>
    <w:rsid w:val="0063453E"/>
    <w:rsid w:val="00636BD5"/>
    <w:rsid w:val="006421B6"/>
    <w:rsid w:val="00647DF8"/>
    <w:rsid w:val="00651EBF"/>
    <w:rsid w:val="00666FA4"/>
    <w:rsid w:val="00697023"/>
    <w:rsid w:val="006A1A22"/>
    <w:rsid w:val="006B2F47"/>
    <w:rsid w:val="006B7F15"/>
    <w:rsid w:val="006E0F0F"/>
    <w:rsid w:val="006F064D"/>
    <w:rsid w:val="006F1E6D"/>
    <w:rsid w:val="006F23CA"/>
    <w:rsid w:val="00710CC4"/>
    <w:rsid w:val="0074610E"/>
    <w:rsid w:val="00751890"/>
    <w:rsid w:val="00764736"/>
    <w:rsid w:val="0076676E"/>
    <w:rsid w:val="007676F0"/>
    <w:rsid w:val="00775490"/>
    <w:rsid w:val="00775940"/>
    <w:rsid w:val="00775A53"/>
    <w:rsid w:val="00782405"/>
    <w:rsid w:val="00782C60"/>
    <w:rsid w:val="007843B4"/>
    <w:rsid w:val="00784EED"/>
    <w:rsid w:val="0079232A"/>
    <w:rsid w:val="007A1F73"/>
    <w:rsid w:val="007A34EB"/>
    <w:rsid w:val="007B12ED"/>
    <w:rsid w:val="007B1C7F"/>
    <w:rsid w:val="007B2920"/>
    <w:rsid w:val="007B600C"/>
    <w:rsid w:val="007C7279"/>
    <w:rsid w:val="007D7D99"/>
    <w:rsid w:val="007E2BCA"/>
    <w:rsid w:val="007E3EB5"/>
    <w:rsid w:val="007E44E9"/>
    <w:rsid w:val="007F2771"/>
    <w:rsid w:val="007F2ECD"/>
    <w:rsid w:val="007F33E5"/>
    <w:rsid w:val="00800039"/>
    <w:rsid w:val="0080156A"/>
    <w:rsid w:val="0080786C"/>
    <w:rsid w:val="00810D56"/>
    <w:rsid w:val="00815708"/>
    <w:rsid w:val="0081698B"/>
    <w:rsid w:val="00825BF9"/>
    <w:rsid w:val="008517A6"/>
    <w:rsid w:val="00864C3E"/>
    <w:rsid w:val="008712B5"/>
    <w:rsid w:val="008732E0"/>
    <w:rsid w:val="00887C69"/>
    <w:rsid w:val="008A6258"/>
    <w:rsid w:val="008B3164"/>
    <w:rsid w:val="008C3E0A"/>
    <w:rsid w:val="008C6BBF"/>
    <w:rsid w:val="008E0D40"/>
    <w:rsid w:val="008E2479"/>
    <w:rsid w:val="008E2E77"/>
    <w:rsid w:val="008E3120"/>
    <w:rsid w:val="00900645"/>
    <w:rsid w:val="00926AD5"/>
    <w:rsid w:val="00927C0D"/>
    <w:rsid w:val="00944542"/>
    <w:rsid w:val="00945875"/>
    <w:rsid w:val="00947295"/>
    <w:rsid w:val="0095275D"/>
    <w:rsid w:val="00956311"/>
    <w:rsid w:val="0097236B"/>
    <w:rsid w:val="00973809"/>
    <w:rsid w:val="00984EAA"/>
    <w:rsid w:val="00991218"/>
    <w:rsid w:val="00997E00"/>
    <w:rsid w:val="009A2A9D"/>
    <w:rsid w:val="009B2786"/>
    <w:rsid w:val="009B43D9"/>
    <w:rsid w:val="009C3319"/>
    <w:rsid w:val="009D192B"/>
    <w:rsid w:val="009D3A9C"/>
    <w:rsid w:val="009D3E00"/>
    <w:rsid w:val="009E7197"/>
    <w:rsid w:val="009F130C"/>
    <w:rsid w:val="009F39C7"/>
    <w:rsid w:val="009F4140"/>
    <w:rsid w:val="009F4FBE"/>
    <w:rsid w:val="009F57B0"/>
    <w:rsid w:val="00A01BBD"/>
    <w:rsid w:val="00A058AD"/>
    <w:rsid w:val="00A07665"/>
    <w:rsid w:val="00A13C32"/>
    <w:rsid w:val="00A210E8"/>
    <w:rsid w:val="00A24003"/>
    <w:rsid w:val="00A33D1D"/>
    <w:rsid w:val="00A43EB1"/>
    <w:rsid w:val="00A520DE"/>
    <w:rsid w:val="00A553CC"/>
    <w:rsid w:val="00A55A95"/>
    <w:rsid w:val="00A60693"/>
    <w:rsid w:val="00A65FFF"/>
    <w:rsid w:val="00A71E31"/>
    <w:rsid w:val="00A8052C"/>
    <w:rsid w:val="00A85E4C"/>
    <w:rsid w:val="00A8740F"/>
    <w:rsid w:val="00AB7025"/>
    <w:rsid w:val="00AB7E14"/>
    <w:rsid w:val="00AE4008"/>
    <w:rsid w:val="00B03D8C"/>
    <w:rsid w:val="00B06B4F"/>
    <w:rsid w:val="00B13058"/>
    <w:rsid w:val="00B16286"/>
    <w:rsid w:val="00B203F7"/>
    <w:rsid w:val="00B247F6"/>
    <w:rsid w:val="00B33A46"/>
    <w:rsid w:val="00B354DE"/>
    <w:rsid w:val="00B37AD3"/>
    <w:rsid w:val="00B412DE"/>
    <w:rsid w:val="00B43881"/>
    <w:rsid w:val="00B44F10"/>
    <w:rsid w:val="00B50D8E"/>
    <w:rsid w:val="00B50F8D"/>
    <w:rsid w:val="00B5245F"/>
    <w:rsid w:val="00B6077E"/>
    <w:rsid w:val="00B66FED"/>
    <w:rsid w:val="00B7484D"/>
    <w:rsid w:val="00B81586"/>
    <w:rsid w:val="00BA19A7"/>
    <w:rsid w:val="00BC390C"/>
    <w:rsid w:val="00BC5A81"/>
    <w:rsid w:val="00BC64F5"/>
    <w:rsid w:val="00BD34D8"/>
    <w:rsid w:val="00BD3A27"/>
    <w:rsid w:val="00BD571F"/>
    <w:rsid w:val="00BE79E5"/>
    <w:rsid w:val="00BF43B3"/>
    <w:rsid w:val="00BF4939"/>
    <w:rsid w:val="00BF7A9F"/>
    <w:rsid w:val="00C00D91"/>
    <w:rsid w:val="00C05EF1"/>
    <w:rsid w:val="00C12C86"/>
    <w:rsid w:val="00C205AC"/>
    <w:rsid w:val="00C2465F"/>
    <w:rsid w:val="00C333F3"/>
    <w:rsid w:val="00C377DE"/>
    <w:rsid w:val="00C42AD6"/>
    <w:rsid w:val="00C53400"/>
    <w:rsid w:val="00C53A42"/>
    <w:rsid w:val="00C626CF"/>
    <w:rsid w:val="00C870E2"/>
    <w:rsid w:val="00CA34F4"/>
    <w:rsid w:val="00CA55B4"/>
    <w:rsid w:val="00CB0666"/>
    <w:rsid w:val="00CB54C1"/>
    <w:rsid w:val="00CB7736"/>
    <w:rsid w:val="00CB7DBD"/>
    <w:rsid w:val="00CE3966"/>
    <w:rsid w:val="00CE6F96"/>
    <w:rsid w:val="00CF0A65"/>
    <w:rsid w:val="00D023C5"/>
    <w:rsid w:val="00D053CE"/>
    <w:rsid w:val="00D054EC"/>
    <w:rsid w:val="00D06E7A"/>
    <w:rsid w:val="00D0762D"/>
    <w:rsid w:val="00D102A0"/>
    <w:rsid w:val="00D26CC7"/>
    <w:rsid w:val="00D41C20"/>
    <w:rsid w:val="00D4352B"/>
    <w:rsid w:val="00D54E70"/>
    <w:rsid w:val="00D63537"/>
    <w:rsid w:val="00D8014B"/>
    <w:rsid w:val="00D84654"/>
    <w:rsid w:val="00D84C9B"/>
    <w:rsid w:val="00D91EFA"/>
    <w:rsid w:val="00D92679"/>
    <w:rsid w:val="00DA5A87"/>
    <w:rsid w:val="00DB414D"/>
    <w:rsid w:val="00DB6586"/>
    <w:rsid w:val="00DC0C96"/>
    <w:rsid w:val="00DC5BEC"/>
    <w:rsid w:val="00DD6BA5"/>
    <w:rsid w:val="00DE1D69"/>
    <w:rsid w:val="00DE3E33"/>
    <w:rsid w:val="00E00BA8"/>
    <w:rsid w:val="00E14D33"/>
    <w:rsid w:val="00E41912"/>
    <w:rsid w:val="00E4626D"/>
    <w:rsid w:val="00E60A7F"/>
    <w:rsid w:val="00E7754E"/>
    <w:rsid w:val="00E842B9"/>
    <w:rsid w:val="00E85E74"/>
    <w:rsid w:val="00E94A66"/>
    <w:rsid w:val="00EA2D02"/>
    <w:rsid w:val="00EA603A"/>
    <w:rsid w:val="00ED4BD7"/>
    <w:rsid w:val="00EE6845"/>
    <w:rsid w:val="00EE703B"/>
    <w:rsid w:val="00EF03A5"/>
    <w:rsid w:val="00EF0E29"/>
    <w:rsid w:val="00EF40A9"/>
    <w:rsid w:val="00F034FF"/>
    <w:rsid w:val="00F03C33"/>
    <w:rsid w:val="00F0417D"/>
    <w:rsid w:val="00F23139"/>
    <w:rsid w:val="00F236E3"/>
    <w:rsid w:val="00F50248"/>
    <w:rsid w:val="00F54B67"/>
    <w:rsid w:val="00F61F99"/>
    <w:rsid w:val="00F71D27"/>
    <w:rsid w:val="00F73E5F"/>
    <w:rsid w:val="00F80E81"/>
    <w:rsid w:val="00F852E1"/>
    <w:rsid w:val="00F871D9"/>
    <w:rsid w:val="00F946E6"/>
    <w:rsid w:val="00FB287A"/>
    <w:rsid w:val="00FC2E55"/>
    <w:rsid w:val="00FC43AD"/>
    <w:rsid w:val="00FD4DFD"/>
    <w:rsid w:val="00FD4F12"/>
    <w:rsid w:val="00FD67C3"/>
    <w:rsid w:val="00FE2F24"/>
    <w:rsid w:val="00FE5328"/>
    <w:rsid w:val="00FF6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4C1D3F"/>
  <w15:chartTrackingRefBased/>
  <w15:docId w15:val="{EE4ACABE-6F3C-F648-A3D6-1A6834342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537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D635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6353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do, William G., M.D.</dc:creator>
  <cp:keywords/>
  <dc:description/>
  <cp:lastModifiedBy>Ondo, William G., M.D.</cp:lastModifiedBy>
  <cp:revision>1</cp:revision>
  <dcterms:created xsi:type="dcterms:W3CDTF">2024-01-28T05:21:00Z</dcterms:created>
  <dcterms:modified xsi:type="dcterms:W3CDTF">2024-01-28T05:22:00Z</dcterms:modified>
</cp:coreProperties>
</file>